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28B" w:rsidRPr="00D032CC" w:rsidRDefault="00052B18" w:rsidP="00052B1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0 Table</w:t>
      </w:r>
      <w:r w:rsidRPr="00D032CC">
        <w:rPr>
          <w:rFonts w:ascii="Times New Roman" w:hAnsi="Times New Roman" w:cs="Times New Roman"/>
          <w:b/>
          <w:sz w:val="24"/>
          <w:szCs w:val="24"/>
        </w:rPr>
        <w:t>. Comparison between</w:t>
      </w:r>
      <w:r w:rsidR="007E7AF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D032CC">
        <w:rPr>
          <w:rFonts w:ascii="Times New Roman" w:hAnsi="Times New Roman" w:cs="Times New Roman"/>
          <w:b/>
          <w:sz w:val="24"/>
          <w:szCs w:val="24"/>
        </w:rPr>
        <w:t>areas and education</w:t>
      </w:r>
      <w:r w:rsidR="003B428B">
        <w:rPr>
          <w:rFonts w:ascii="Times New Roman" w:hAnsi="Times New Roman" w:cs="Times New Roman"/>
          <w:b/>
          <w:sz w:val="24"/>
          <w:szCs w:val="24"/>
        </w:rPr>
        <w:t>al</w:t>
      </w:r>
      <w:r w:rsidRPr="00D032CC">
        <w:rPr>
          <w:rFonts w:ascii="Times New Roman" w:hAnsi="Times New Roman" w:cs="Times New Roman"/>
          <w:b/>
          <w:sz w:val="24"/>
          <w:szCs w:val="24"/>
        </w:rPr>
        <w:t xml:space="preserve"> achievement with </w:t>
      </w:r>
      <w:proofErr w:type="spellStart"/>
      <w:r w:rsidRPr="00D032CC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D032CC">
        <w:rPr>
          <w:rFonts w:ascii="Times New Roman" w:hAnsi="Times New Roman" w:cs="Times New Roman"/>
          <w:b/>
          <w:sz w:val="24"/>
          <w:szCs w:val="24"/>
        </w:rPr>
        <w:t xml:space="preserve"> (physical environment)</w:t>
      </w:r>
    </w:p>
    <w:tbl>
      <w:tblPr>
        <w:tblStyle w:val="TableGrid3"/>
        <w:tblW w:w="9242" w:type="dxa"/>
        <w:tblLook w:val="04A0" w:firstRow="1" w:lastRow="0" w:firstColumn="1" w:lastColumn="0" w:noHBand="0" w:noVBand="1"/>
      </w:tblPr>
      <w:tblGrid>
        <w:gridCol w:w="3268"/>
        <w:gridCol w:w="1905"/>
        <w:gridCol w:w="2076"/>
        <w:gridCol w:w="1993"/>
      </w:tblGrid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s  </w:t>
            </w: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4.951</w:t>
            </w: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Jorak</w:t>
            </w:r>
            <w:proofErr w:type="spellEnd"/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Bantal</w:t>
            </w:r>
            <w:proofErr w:type="spellEnd"/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Gintong</w:t>
            </w:r>
            <w:proofErr w:type="spellEnd"/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Langkap</w:t>
            </w:r>
            <w:proofErr w:type="spellEnd"/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achievement </w:t>
            </w: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1.262</w:t>
            </w: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288</w:t>
            </w: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B18" w:rsidRPr="00E0457F" w:rsidTr="006858CC">
        <w:tc>
          <w:tcPr>
            <w:tcW w:w="3268" w:type="dxa"/>
          </w:tcPr>
          <w:p w:rsidR="00052B18" w:rsidRPr="00E0457F" w:rsidRDefault="00052B1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905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076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52B18" w:rsidRPr="00E0457F" w:rsidRDefault="00052B18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52B18" w:rsidRDefault="00052B18" w:rsidP="00052B18"/>
    <w:p w:rsidR="001A6D62" w:rsidRDefault="001A6D62"/>
    <w:sectPr w:rsidR="001A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B428B"/>
    <w:rsid w:val="007E7AFE"/>
    <w:rsid w:val="00C4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31550-D763-44E5-A8D9-16DD0CC99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4</cp:revision>
  <dcterms:created xsi:type="dcterms:W3CDTF">2016-02-25T05:22:00Z</dcterms:created>
  <dcterms:modified xsi:type="dcterms:W3CDTF">2016-02-26T03:41:00Z</dcterms:modified>
</cp:coreProperties>
</file>